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u w:val="single"/>
          <w:lang w:eastAsia="zh-CN"/>
        </w:rPr>
        <w:t xml:space="preserve">Supporting Information </w:t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Table </w:t>
      </w:r>
      <w:r>
        <w:rPr>
          <w:b/>
          <w:i/>
        </w:rPr>
        <w:t>S</w:t>
      </w:r>
      <w:r>
        <w:rPr>
          <w:b/>
          <w:i/>
        </w:rPr>
        <w:t>4</w:t>
      </w:r>
      <w:r>
        <w:rPr>
          <w:i/>
        </w:rPr>
        <w:t>.</w:t>
      </w:r>
      <w:r>
        <w:rPr>
          <w:b/>
          <w:bCs/>
          <w:i/>
        </w:rPr>
        <w:t xml:space="preserve"> Differences in Gene Ontology categorization analysis between </w:t>
      </w:r>
      <w:r>
        <w:rPr>
          <w:rFonts w:eastAsia="宋体;SimSun"/>
          <w:b/>
          <w:i/>
          <w:lang w:eastAsia="zh-CN"/>
        </w:rPr>
        <w:t>non-</w:t>
      </w:r>
      <w:r>
        <w:rPr>
          <w:b/>
          <w:i/>
        </w:rPr>
        <w:t>pigmented hair sheath versus pigmented hair sheath at</w:t>
      </w:r>
      <w:r>
        <w:rPr>
          <w:b/>
          <w:bCs/>
          <w:i/>
        </w:rPr>
        <w:t xml:space="preserve"> GO level </w:t>
      </w:r>
      <w:r>
        <w:rPr>
          <w:b/>
          <w:bCs/>
          <w:i/>
        </w:rPr>
        <w:t>3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30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2"/>
        <w:gridCol w:w="2088"/>
        <w:gridCol w:w="2421"/>
        <w:gridCol w:w="2352"/>
        <w:gridCol w:w="2112"/>
      </w:tblGrid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 categor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genes in Category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centage of total genes in gene set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DR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gulation of cell communic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.84086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2162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096948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sponse to rad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5402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8608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.80725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ctin polymerization or depolymer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8585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397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.49693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ositive regulation of cell communic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3398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8206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3.43554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gulation of cellular response to str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7170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2168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7.80499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egative regulation of protein complex disassembl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8231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4668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0.44239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sponse to viru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7170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9099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.8962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efense respons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10805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29468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5.25463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etection of abiotic stimulu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787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1586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7.27844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ecre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94695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519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0.59325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egative regulation of cell communic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5402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3887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3.79992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mine transpor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7170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202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6.41839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gulation of protein complex disassembl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8231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49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2.1115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etection of external stimulu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7878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5072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3.07195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ll cycle arres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7524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1746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.39783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egative regulation of immune effector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89391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8825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4.52555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gulation of response to str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5402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137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5.91075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excre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8231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256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6.54037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ignal transduc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0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.68173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2906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6.71924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ell-cell adhes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5402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42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7.42417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arbohydrate catabolic proces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7524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6677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8.63351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gulation of response to stimulu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73280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43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2.21173</w:t>
            </w:r>
          </w:p>
        </w:tc>
      </w:tr>
      <w:tr>
        <w:trPr>
          <w:trHeight w:val="245" w:hRule="atLeast"/>
        </w:trPr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ositive regulation of protein secre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8585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974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8.28373</w:t>
            </w:r>
          </w:p>
        </w:tc>
      </w:tr>
    </w:tbl>
    <w:p>
      <w:pPr>
        <w:pStyle w:val="Normal"/>
        <w:rPr/>
      </w:pPr>
      <w:r>
        <w:rPr/>
        <w:t>All categories identified are shown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29:00Z</dcterms:created>
  <dc:creator> </dc:creator>
  <dc:description/>
  <cp:keywords/>
  <dc:language>en-US</dc:language>
  <cp:lastModifiedBy>user</cp:lastModifiedBy>
  <cp:lastPrinted>2007-10-18T11:18:00Z</cp:lastPrinted>
  <dcterms:modified xsi:type="dcterms:W3CDTF">2012-03-02T18:30:00Z</dcterms:modified>
  <cp:revision>3</cp:revision>
  <dc:subject/>
  <dc:title>t-test tumor vs skin</dc:title>
</cp:coreProperties>
</file>